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/>
      </w:pPr>
      <w:r>
        <w:rPr>
          <w:b/>
          <w:bCs/>
          <w:color w:val="000000"/>
        </w:rPr>
        <w:t xml:space="preserve">Table S1. </w:t>
      </w:r>
      <w:r>
        <w:rPr>
          <w:bCs/>
          <w:color w:val="000000"/>
        </w:rPr>
        <w:t xml:space="preserve">Phosphoproteins extracted from un-stimulated control-state human neuroblastoma SH-SY5Y cells. For each successfully identified protein official symbol, Uniprot accession code and number of peptides recovered are indicated. </w:t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10146" w:type="dxa"/>
        <w:jc w:val="left"/>
        <w:tblInd w:w="-9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8"/>
        <w:gridCol w:w="1496"/>
        <w:gridCol w:w="1496"/>
        <w:gridCol w:w="1226"/>
      </w:tblGrid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Identifica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cession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eptide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mopoieti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PO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1N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TH domain containing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THDC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TDC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rich repeat (in FLII) interacting protein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FIP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60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 domain, SH3 domain and nuclear localization signals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SN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N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osylmethionine decarboxylase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D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XN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76, member 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76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76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ibitor of Bruton agammaglobulinemia tyrosine kinas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BTK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BTK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 activating protei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AP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D2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1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1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1JB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-related CTD-associated factor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6I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topoisomerase (DNA) II beta 180kD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2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TY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filament, medium polypeptid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F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5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otide reductase M2 polypeptid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M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M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ate dehydrogenase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D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QV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in expression factor 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F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65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1 protein (Cdc42/Rac)-activated kinase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6B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, zinc and double PHD fingers family 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F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QU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5 (sodium/glucose cotransporter), member 1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5A1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5A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x comb on midleg homolog 1 (Drosophila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MH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MH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FB-like, transcription modulato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T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TM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ressor of Ty 5 homolog (S. cerevisiae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T5H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5H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arginine repetitive matrix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M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M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ter pan homolog (Drosophila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F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IP1 homology and U-box containing protein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B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B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podin 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glandin E synthase 3 (cytosolic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ES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BP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ic repeat binding factor 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F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F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factor CP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CP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CP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protein p53 binding protein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53BP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53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-type zinc finger domain containing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D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D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ist homolog 1 (Drosophila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IST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ST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oredoxin domain containing 1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DC1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D1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specific peptidase 2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2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P2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 repeat domain 4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4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4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8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8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68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82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82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82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beta-1,4-N-acetyl-galactosaminyl transferase 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GALNT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GN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rophilin 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HN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W5J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RNA binding motif protein 39; RNA binding motif protein 3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3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8DD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Bcl-2-associated transcription factor 1 (Btf); BCL2-associated transcription factor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AF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DCA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ythrocyte membrane protein band 4.1 like 4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1L4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X8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chromobox homolog 3; chromobox homolog 3 (HP1 gamma homolog, Drosophila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X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D17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ate receptor, metabotropic 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M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D1D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oid leukemia factor 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F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1F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xin 2-lik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XN2L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1R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rich repeat containing 4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4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5G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MO1/sentrin specific peptidase 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P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MW3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and calponin homology domains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CH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MXC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per, antagonist of beta-catenin, homolog 1 (Xenopus laevis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CT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MYJ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LOC38776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kinase (PRKA) anchor protein 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hase promoting complex subunit 1; similar to anaphase promoting complex subunit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C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C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guanine nucleotide exchange factor (GEF) 1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C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 effector protein (Rho GTPase binding) 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6D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88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8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TU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podin 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WP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S9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6 transcription facto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XP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oom family member 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OOM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Y4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-ribosylation-like factor 6 interacting protein 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6IP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V0L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P1 like 1 (S. cerevisiae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P1L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DIR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VI, alpha 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6A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E3U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hmin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MN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7Z8N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modomain adjacent to zinc finger domain, 1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Z1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Z1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 double prime 1, subunit of RNA polymerase III transcription initiation factor III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DP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DP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modomain containing 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D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D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7 open reading frame 4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7orf4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J4G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L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L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L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Y-like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YL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YL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6 open reading frame 22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orf22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22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um regulated heat stable protein 1, 24kD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HSP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SP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 domain containing 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D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D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r9, Paf1/RNA polymerase II complex component, homolog (S. cerevisiae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R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R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X open reading frame 5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orf5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05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skeratosis congenita 1, dyskeri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C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C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ebrin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E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chain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H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H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M2A (laforin) interacting protein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M2AIP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MIP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corticoid induced transcript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CCI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CI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 regulated inducer of neurite outgrowth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IN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corticoid receptor DNA binding factor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LF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LF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90kDa alpha (cytosolic), class B member 2 (pseudogene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90AB2P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90B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27kDa protein-like 2 pseudogene; heat shock 27kDa protein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B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B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chloride channel, nucleotide-sensitive, 1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NS1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LN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94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94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094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channel tetramerisation domain containing 1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TD1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D1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large conductance calcium-activated channel, subfamily M, beta member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MB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MB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 B recepto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R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domain binding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B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B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in 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IN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IN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zipper, putative tumor suppressor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ZTS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ZTS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-like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L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in 12, cell surface associated; similar to mucin 1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1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1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MA (never in mitosis gene a)-related kinase 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factor of BRCA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BRA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LF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 and LIM domain 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5, regulator of cohesion maintenance, homolog B (S. cerevisiae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5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5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philin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HLN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HLN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ylprolyl isomerase domain and WD repeat containing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WD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WD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-like A domain containing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LAD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AD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arginine repetitive matrix 2; hypothetical LOC10013277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M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BI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protein p53 binding protein, 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53BP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BL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ristoylated alanine-rich protein kinase C substrat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C8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somal protein 350kD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35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D7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 finger protein 2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2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DC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modeling and spacing factor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F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DG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specific peptidase 4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4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VIN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D (AU-rich element RNA binding protein 1, 37kDa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D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277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blastoma binding protein 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BP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7T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pectrin, alpha, non-erythrocytic 1 (alpha-fodrin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AN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91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id hormone receptor interactor 1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1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CF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in 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019.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hCG1820375; PRP4 pre-mRNA processing factor 4 homolog B (yeast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4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45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 box binding protein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X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90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 2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2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08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non-receptor type 1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12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V (embryonic lethal, abnormal vision, Drosophila)-like 4 (Hu antigen D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VL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23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receptor type, 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34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I1 pseudogene; triosephosphate isomerase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I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QD0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L1 domain containing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L1D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2Q6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CT, UBA and WWE domain containing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WE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B7K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abl oncogene 1, receptor tyrosine kinas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B83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62 homolog (S. cerevisiae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6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KR0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2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2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SWU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idyl-tRNA synthetase 2, mitochondrial (putative); D-tyrosyl-tRNA deacylase 1 homolog (S. cerevisiae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D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96C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line-rich nuclear receptor coactivator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RC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9A5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, class V, type 10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0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G0S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1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1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VBY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ic repeat binding factor 2, interacting protei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F2IP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W4Y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id peroxidas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O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02Y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4 gamma, 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4G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04Z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in associated glycoprotei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ES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ic leucine zipper nuclear factor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ZF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EV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-rich protein 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P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FN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ribosomal protein S3 pseudogene 3; ribosomal protein S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G8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35, member C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C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GK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 interactor 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SH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transcription factor IIIC, polypeptide 2, beta 110kD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3C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SY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peptidyl-peptidase 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P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EM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2 recepto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2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EZ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trin, beta, non-erythrocytic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BN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FA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ebrin-lik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L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FH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mitogen-activated protein kinase kinase kinase 1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FK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FX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cher Collins-Franceschetti syndrome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OF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FZ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/SNF related, matrix associated, actin dependent regulator of chromatin, subfamily a, member 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A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FZ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hydropyrimidinase-like 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SL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GB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/SNF related, matrix associated, actin dependent regulator of chromatin, subfamily c, member 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C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GV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B (including Ag(x) antigen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HB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mitotic apparatus protein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A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HB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M, RhoGEF (ARHGEF) and pleckstrin domain protein 1 (chondrocyte-derived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P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V9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ryopherin alpha 3 (importin alpha 4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PNA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VM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oma-derived growth factor (high-mobility group protein 1-like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GF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SZ0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ublecortin domain containing 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DC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3Y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ystin-lik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YSL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8J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CCCH-type containing 1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9K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 open reading frame 2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orf2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C9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8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8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WB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ting nexin 1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1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8L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1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1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8D1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gen synthase kinase 3 alph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K3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8D1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H1 (H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H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8DG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F interacting protein, binding protein 2 (liprin beta 2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FIBP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8DV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 (Hsp40) homolog, subfamily C, member 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AHX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3, subunit G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G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AM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sicle-associated membrane protein 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MP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AZ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gesterone receptor membrane component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RMC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B1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cing factor, arginine/serine-rich 1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1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07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yes-1 Yamaguchi sarcoma viral related oncogene homolog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UK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, gamma 1 (formerly LAMB2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C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VY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al maintenance of chromosomes 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C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16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4B; kinesin family member 4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4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KB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 DNA binding protei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KE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interacting with cyclin A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A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KN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chain 9, non-muscl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NL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6 homolog A (S. cerevisiae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6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P1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ase activating protein (SH3 domain) binding protein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3BP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P5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kinase 2 pseudogene; mitogen-activated protein kinase kinase 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PC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40, member 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40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U7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8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W1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gen identified by monoclonal antibody Ki-6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I6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0L7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taxin 1A (brain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X1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5ME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illin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N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5N8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WWP domain containing 2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WWP2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4D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1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1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5F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id hormone receptor associated protein 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AP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5U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stasis associated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SW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Y0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CCCH-type containing 1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YU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inositide-3-kinase adaptor protein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AP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YV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glutamate receptor, ionotropic, N-methyl D-aspartate 2C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2C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W2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mere protein C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PC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W2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centri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N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WJ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91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91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42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5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5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5A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tacti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70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RNA binding motif protein, X-linked; similar to hCG2011544; RNA binding motif protein, X-linked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X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8Y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7 open reading frame 5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orf5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AS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6 open reading frame 13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orf13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AV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 repeat domain 4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4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B6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B2-associated binding protein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E8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ran sulfate proteoglycan 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G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EU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X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9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VD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ngs apart-like homolog (Drosophila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PAL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VX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al proliferation, differentiation and control,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DC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XX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ctin crosslinking factor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F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XY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asein kinase and cyclin-dependent kinase substrate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KS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YF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re homolog 1 (Drosophila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RE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AS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U (scaffold attachment factor A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U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BA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pillary renal cell carcinoma (translocation-associated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CC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FT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red-like homeobox 2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X2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KQ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tau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N4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 rich interactive domain 1A (SWI-like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1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SM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in and SH3 domain containing 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7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 associated kinase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K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UD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ichromosome maintenance complex component 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WF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glucomutase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M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1D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atological and neurological expressed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3K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M domain containing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MD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64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in 16, cell surface associated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1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7S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(A) polymerase gamm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POLG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7W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 domain family, member 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88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homology domain containing, family O member 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O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BR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orin 98kD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9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DC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5 open reading frame 3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5orf3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PN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somal protein 170kD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17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SN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 domain family, member 1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1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SR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gle stranded DNA binding protein 3; hypothetical LOC10013185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BP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W2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inine/serine-rich coiled-coil 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RC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06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guanine nucleotide exchange factor (GEF) 1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14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U5 snRNP-specific protein, 200 kDa; small nuclear ribonucleoprotein 200kDa (U5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NP20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17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</w:tbl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7:31:00Z</dcterms:created>
  <dc:creator>maudsleyst</dc:creator>
  <dc:description/>
  <cp:keywords/>
  <dc:language>en-US</dc:language>
  <cp:lastModifiedBy>maudsleyst</cp:lastModifiedBy>
  <dcterms:modified xsi:type="dcterms:W3CDTF">2011-10-26T18:04:00Z</dcterms:modified>
  <cp:revision>3</cp:revision>
  <dc:subject/>
  <dc:title>Supplementary Table 1</dc:title>
</cp:coreProperties>
</file>